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CF9D5" w14:textId="3C6E371A" w:rsidR="00054955" w:rsidRDefault="00F815FF" w:rsidP="00EE5E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9544A" w:rsidRPr="00EE5EE1">
        <w:rPr>
          <w:rFonts w:ascii="Times New Roman" w:hAnsi="Times New Roman" w:cs="Times New Roman"/>
          <w:sz w:val="24"/>
          <w:szCs w:val="24"/>
        </w:rPr>
        <w:t xml:space="preserve">Table 1. Clinical parameters of patients with </w:t>
      </w:r>
      <w:r w:rsidR="00C07277" w:rsidRPr="00C07277">
        <w:rPr>
          <w:rFonts w:ascii="Times New Roman" w:hAnsi="Times New Roman" w:cs="Times New Roman"/>
          <w:sz w:val="24"/>
          <w:szCs w:val="24"/>
        </w:rPr>
        <w:t>hepatocellular carcinoma</w:t>
      </w:r>
      <w:r w:rsidR="00C07277">
        <w:rPr>
          <w:rFonts w:ascii="Times New Roman" w:hAnsi="Times New Roman" w:cs="Times New Roman"/>
          <w:sz w:val="24"/>
          <w:szCs w:val="24"/>
        </w:rPr>
        <w:t xml:space="preserve"> </w:t>
      </w:r>
      <w:r w:rsidR="00EE5EE1" w:rsidRPr="00EE5EE1">
        <w:rPr>
          <w:rFonts w:ascii="Times New Roman" w:hAnsi="Times New Roman" w:cs="Times New Roman"/>
          <w:sz w:val="24"/>
          <w:szCs w:val="24"/>
        </w:rPr>
        <w:t>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17"/>
        <w:gridCol w:w="1456"/>
        <w:gridCol w:w="1417"/>
        <w:gridCol w:w="1324"/>
        <w:gridCol w:w="1511"/>
        <w:gridCol w:w="1418"/>
        <w:gridCol w:w="1268"/>
        <w:gridCol w:w="1425"/>
        <w:gridCol w:w="1373"/>
        <w:gridCol w:w="1399"/>
      </w:tblGrid>
      <w:tr w:rsidR="00C210B6" w:rsidRPr="00881B6B" w14:paraId="58E45210" w14:textId="77777777" w:rsidTr="002764ED"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7D8747E1" w14:textId="624981D3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14:paraId="49DD7FF1" w14:textId="42B9DE59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73" w:type="dxa"/>
            <w:gridSpan w:val="2"/>
            <w:tcBorders>
              <w:top w:val="single" w:sz="4" w:space="0" w:color="auto"/>
            </w:tcBorders>
            <w:vAlign w:val="center"/>
          </w:tcPr>
          <w:p w14:paraId="0A3D9D58" w14:textId="0ABF8C93" w:rsidR="00C210B6" w:rsidRPr="00881B6B" w:rsidRDefault="0006414E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ST8SIA6-AS1</w:t>
            </w:r>
            <w:r w:rsidR="00C210B6" w:rsidRPr="00881B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0"/>
            <w:r w:rsidR="00C210B6" w:rsidRPr="00881B6B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</w:tcBorders>
            <w:vAlign w:val="center"/>
          </w:tcPr>
          <w:p w14:paraId="78C9F416" w14:textId="2390FDAE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</w:tcBorders>
            <w:vAlign w:val="center"/>
          </w:tcPr>
          <w:p w14:paraId="530B8D3A" w14:textId="2E6AA259" w:rsidR="00C210B6" w:rsidRPr="00881B6B" w:rsidRDefault="0006414E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1"/>
            <w:r w:rsidRPr="00881B6B">
              <w:rPr>
                <w:rFonts w:ascii="Times New Roman" w:eastAsia="宋体" w:hAnsi="Times New Roman" w:cs="Times New Roman"/>
                <w:sz w:val="24"/>
                <w:szCs w:val="24"/>
              </w:rPr>
              <w:t>miR-142-3p</w:t>
            </w:r>
            <w:bookmarkEnd w:id="1"/>
            <w:r w:rsidRPr="00881B6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C210B6" w:rsidRPr="00881B6B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</w:tcBorders>
            <w:vAlign w:val="center"/>
          </w:tcPr>
          <w:p w14:paraId="7D35DE95" w14:textId="4465A62E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</w:tcBorders>
            <w:vAlign w:val="center"/>
          </w:tcPr>
          <w:p w14:paraId="6870A50A" w14:textId="08D7FEC0" w:rsidR="00C210B6" w:rsidRPr="00881B6B" w:rsidRDefault="0006414E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2"/>
            <w:r w:rsidRPr="00881B6B">
              <w:rPr>
                <w:rFonts w:ascii="Times New Roman" w:eastAsia="宋体" w:hAnsi="Times New Roman" w:cs="Times New Roman"/>
                <w:sz w:val="24"/>
                <w:szCs w:val="24"/>
              </w:rPr>
              <w:t>HMGA1</w:t>
            </w:r>
            <w:bookmarkEnd w:id="2"/>
            <w:r w:rsidRPr="00881B6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C210B6" w:rsidRPr="00881B6B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  <w:tc>
          <w:tcPr>
            <w:tcW w:w="1399" w:type="dxa"/>
            <w:vMerge w:val="restart"/>
            <w:tcBorders>
              <w:top w:val="single" w:sz="4" w:space="0" w:color="auto"/>
            </w:tcBorders>
            <w:vAlign w:val="center"/>
          </w:tcPr>
          <w:p w14:paraId="44785F14" w14:textId="5043259A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210B6" w:rsidRPr="00881B6B" w14:paraId="70897416" w14:textId="77777777" w:rsidTr="002764ED"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470B4C3F" w14:textId="77777777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1778E468" w14:textId="77777777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13DF2341" w14:textId="55A5031D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High (n=</w:t>
            </w:r>
            <w:r w:rsidR="00F815FF" w:rsidRPr="00881B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58344D" w14:textId="1E5E1039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Low (n=</w:t>
            </w:r>
            <w:r w:rsidR="00F815FF" w:rsidRPr="00881B6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vMerge/>
            <w:tcBorders>
              <w:bottom w:val="single" w:sz="4" w:space="0" w:color="auto"/>
            </w:tcBorders>
            <w:vAlign w:val="center"/>
          </w:tcPr>
          <w:p w14:paraId="3CDB56F3" w14:textId="77777777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45A36E2F" w14:textId="2D223F98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High (n=1</w:t>
            </w:r>
            <w:r w:rsidR="00F815FF" w:rsidRPr="00881B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9C6ECF9" w14:textId="5757A383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Low (n=</w:t>
            </w:r>
            <w:r w:rsidR="00F815FF" w:rsidRPr="00881B6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8" w:type="dxa"/>
            <w:vMerge/>
            <w:tcBorders>
              <w:bottom w:val="single" w:sz="4" w:space="0" w:color="auto"/>
            </w:tcBorders>
            <w:vAlign w:val="center"/>
          </w:tcPr>
          <w:p w14:paraId="4F7DD583" w14:textId="77777777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2974E040" w14:textId="75F1B74C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High (n=1</w:t>
            </w:r>
            <w:r w:rsidR="00F815FF" w:rsidRPr="00881B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03CBD30B" w14:textId="608F585A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Low (n=</w:t>
            </w:r>
            <w:r w:rsidR="00F815FF" w:rsidRPr="00881B6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9" w:type="dxa"/>
            <w:vMerge/>
            <w:tcBorders>
              <w:bottom w:val="single" w:sz="4" w:space="0" w:color="auto"/>
            </w:tcBorders>
            <w:vAlign w:val="center"/>
          </w:tcPr>
          <w:p w14:paraId="3D6BEDAA" w14:textId="77777777" w:rsidR="00C210B6" w:rsidRPr="00881B6B" w:rsidRDefault="00C210B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2ED" w:rsidRPr="00881B6B" w14:paraId="5C7AD810" w14:textId="77777777" w:rsidTr="002764ED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A2D1ACF" w14:textId="2DD2E8C8" w:rsidR="00361531" w:rsidRPr="00881B6B" w:rsidRDefault="00C216A9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3F6A5FB9" w14:textId="77777777" w:rsidR="00361531" w:rsidRPr="00881B6B" w:rsidRDefault="0036153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6EE724F4" w14:textId="3D902338" w:rsidR="00361531" w:rsidRPr="00881B6B" w:rsidRDefault="0036153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81A24C" w14:textId="77777777" w:rsidR="00361531" w:rsidRPr="00881B6B" w:rsidRDefault="0036153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6C3C089C" w14:textId="66EC6783" w:rsidR="00361531" w:rsidRPr="00881B6B" w:rsidRDefault="00C9036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53E1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14:paraId="5623420E" w14:textId="77777777" w:rsidR="00361531" w:rsidRPr="00881B6B" w:rsidRDefault="0036153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1A9F6D1" w14:textId="77777777" w:rsidR="00361531" w:rsidRPr="00881B6B" w:rsidRDefault="0036153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106E80B4" w14:textId="4409D2FB" w:rsidR="00361531" w:rsidRPr="00881B6B" w:rsidRDefault="00167878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C7324"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7A4C2585" w14:textId="77777777" w:rsidR="00361531" w:rsidRPr="00881B6B" w:rsidRDefault="0036153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56485EFE" w14:textId="77777777" w:rsidR="00361531" w:rsidRPr="00881B6B" w:rsidRDefault="0036153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317123E5" w14:textId="2541CD46" w:rsidR="00361531" w:rsidRPr="00881B6B" w:rsidRDefault="00167878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93804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881B6B" w:rsidRPr="00881B6B" w14:paraId="70261BB8" w14:textId="77777777" w:rsidTr="004344C1">
        <w:tc>
          <w:tcPr>
            <w:tcW w:w="1980" w:type="dxa"/>
            <w:vAlign w:val="center"/>
          </w:tcPr>
          <w:p w14:paraId="6FBFCFC7" w14:textId="70B41EEF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7" w:type="dxa"/>
            <w:vAlign w:val="center"/>
          </w:tcPr>
          <w:p w14:paraId="2C92E9B3" w14:textId="4A637CF1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56" w:type="dxa"/>
            <w:vAlign w:val="bottom"/>
          </w:tcPr>
          <w:p w14:paraId="1B1C3ACB" w14:textId="0B5AC370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bottom"/>
          </w:tcPr>
          <w:p w14:paraId="25082B28" w14:textId="3D996D5F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4" w:type="dxa"/>
            <w:vAlign w:val="center"/>
          </w:tcPr>
          <w:p w14:paraId="456C53DB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Align w:val="bottom"/>
          </w:tcPr>
          <w:p w14:paraId="67D9C67B" w14:textId="6C9189E9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vAlign w:val="bottom"/>
          </w:tcPr>
          <w:p w14:paraId="28A0594B" w14:textId="0030C435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8" w:type="dxa"/>
            <w:vAlign w:val="center"/>
          </w:tcPr>
          <w:p w14:paraId="2A8E4859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Align w:val="bottom"/>
          </w:tcPr>
          <w:p w14:paraId="2F7A375B" w14:textId="1623722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3" w:type="dxa"/>
            <w:vAlign w:val="bottom"/>
          </w:tcPr>
          <w:p w14:paraId="7EAA5A4C" w14:textId="4F6B0B1E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99" w:type="dxa"/>
            <w:vAlign w:val="center"/>
          </w:tcPr>
          <w:p w14:paraId="6857174F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B6B" w:rsidRPr="00881B6B" w14:paraId="19175260" w14:textId="77777777" w:rsidTr="004344C1">
        <w:tc>
          <w:tcPr>
            <w:tcW w:w="1980" w:type="dxa"/>
            <w:vAlign w:val="center"/>
          </w:tcPr>
          <w:p w14:paraId="010262E0" w14:textId="769A791A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7" w:type="dxa"/>
            <w:vAlign w:val="center"/>
          </w:tcPr>
          <w:p w14:paraId="5397D6C2" w14:textId="7CA8413C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56" w:type="dxa"/>
            <w:vAlign w:val="bottom"/>
          </w:tcPr>
          <w:p w14:paraId="0316B0D7" w14:textId="6E2ACC9E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bottom"/>
          </w:tcPr>
          <w:p w14:paraId="188AD750" w14:textId="3186B6DE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24" w:type="dxa"/>
            <w:vAlign w:val="center"/>
          </w:tcPr>
          <w:p w14:paraId="2172DC2D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Align w:val="bottom"/>
          </w:tcPr>
          <w:p w14:paraId="4E757919" w14:textId="629A0B2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vAlign w:val="bottom"/>
          </w:tcPr>
          <w:p w14:paraId="0BB38A41" w14:textId="12BCBB3C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8" w:type="dxa"/>
            <w:vAlign w:val="center"/>
          </w:tcPr>
          <w:p w14:paraId="01CB8EBF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Align w:val="bottom"/>
          </w:tcPr>
          <w:p w14:paraId="792FF286" w14:textId="1BA51458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73" w:type="dxa"/>
            <w:vAlign w:val="bottom"/>
          </w:tcPr>
          <w:p w14:paraId="3F780747" w14:textId="4AC63B8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9" w:type="dxa"/>
            <w:vAlign w:val="center"/>
          </w:tcPr>
          <w:p w14:paraId="7ABBFE4A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2ED" w:rsidRPr="00881B6B" w14:paraId="085A8FB9" w14:textId="77777777" w:rsidTr="002764ED">
        <w:tc>
          <w:tcPr>
            <w:tcW w:w="1980" w:type="dxa"/>
            <w:vAlign w:val="center"/>
          </w:tcPr>
          <w:p w14:paraId="2EBFD929" w14:textId="24838AAA" w:rsidR="00361531" w:rsidRPr="00881B6B" w:rsidRDefault="00C216A9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5"/>
            <w:bookmarkStart w:id="4" w:name="OLE_LINK4"/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bookmarkEnd w:id="3"/>
            <w:r w:rsidR="003E1756" w:rsidRPr="00881B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4"/>
            <w:r w:rsidR="003E1756" w:rsidRPr="00881B6B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817" w:type="dxa"/>
            <w:vAlign w:val="center"/>
          </w:tcPr>
          <w:p w14:paraId="10FABAC9" w14:textId="77777777" w:rsidR="00361531" w:rsidRPr="00881B6B" w:rsidRDefault="0036153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7DDC7008" w14:textId="77777777" w:rsidR="00361531" w:rsidRPr="00881B6B" w:rsidRDefault="0036153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CC2D9E5" w14:textId="77777777" w:rsidR="00361531" w:rsidRPr="00881B6B" w:rsidRDefault="0036153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</w:tcPr>
          <w:p w14:paraId="2A2DEAC1" w14:textId="2D664B66" w:rsidR="00361531" w:rsidRPr="00881B6B" w:rsidRDefault="00C9036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53E1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1511" w:type="dxa"/>
            <w:vAlign w:val="center"/>
          </w:tcPr>
          <w:p w14:paraId="3E93A94F" w14:textId="77777777" w:rsidR="00361531" w:rsidRPr="00881B6B" w:rsidRDefault="0036153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1D30235" w14:textId="77777777" w:rsidR="00361531" w:rsidRPr="00881B6B" w:rsidRDefault="0036153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vAlign w:val="center"/>
          </w:tcPr>
          <w:p w14:paraId="5708822B" w14:textId="2CD89D2E" w:rsidR="00361531" w:rsidRPr="00881B6B" w:rsidRDefault="00167878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425" w:type="dxa"/>
            <w:vAlign w:val="center"/>
          </w:tcPr>
          <w:p w14:paraId="7C76A06E" w14:textId="77777777" w:rsidR="00361531" w:rsidRPr="00881B6B" w:rsidRDefault="0036153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6DF5A2FB" w14:textId="77777777" w:rsidR="00361531" w:rsidRPr="00881B6B" w:rsidRDefault="0036153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14:paraId="037A5D51" w14:textId="0B6F5A26" w:rsidR="00361531" w:rsidRPr="00881B6B" w:rsidRDefault="00167878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9380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881B6B" w:rsidRPr="00881B6B" w14:paraId="1B8AB6FE" w14:textId="77777777" w:rsidTr="004F13B8">
        <w:tc>
          <w:tcPr>
            <w:tcW w:w="1980" w:type="dxa"/>
            <w:vAlign w:val="center"/>
          </w:tcPr>
          <w:p w14:paraId="15484E87" w14:textId="20EF68BE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17" w:type="dxa"/>
            <w:vAlign w:val="center"/>
          </w:tcPr>
          <w:p w14:paraId="11F94BDD" w14:textId="2F21B874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56" w:type="dxa"/>
            <w:vAlign w:val="bottom"/>
          </w:tcPr>
          <w:p w14:paraId="23E02751" w14:textId="5F869370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bottom"/>
          </w:tcPr>
          <w:p w14:paraId="69511395" w14:textId="640FE6FB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4" w:type="dxa"/>
            <w:vAlign w:val="center"/>
          </w:tcPr>
          <w:p w14:paraId="66692E11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Align w:val="bottom"/>
          </w:tcPr>
          <w:p w14:paraId="6C193470" w14:textId="68122B4C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vAlign w:val="bottom"/>
          </w:tcPr>
          <w:p w14:paraId="1DFDACF8" w14:textId="42E88356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8" w:type="dxa"/>
            <w:vAlign w:val="center"/>
          </w:tcPr>
          <w:p w14:paraId="27E1585F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Align w:val="bottom"/>
          </w:tcPr>
          <w:p w14:paraId="0B0809C9" w14:textId="700872A8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3" w:type="dxa"/>
            <w:vAlign w:val="bottom"/>
          </w:tcPr>
          <w:p w14:paraId="4E6C0C41" w14:textId="62F4EFF9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99" w:type="dxa"/>
            <w:vAlign w:val="center"/>
          </w:tcPr>
          <w:p w14:paraId="221F0836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B6B" w:rsidRPr="00881B6B" w14:paraId="5E2AC12A" w14:textId="77777777" w:rsidTr="004F13B8">
        <w:tc>
          <w:tcPr>
            <w:tcW w:w="1980" w:type="dxa"/>
            <w:vAlign w:val="center"/>
          </w:tcPr>
          <w:p w14:paraId="339AEAAB" w14:textId="4A017CCD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eastAsia="等线" w:hAnsi="Times New Roman" w:cs="Times New Roman"/>
                <w:sz w:val="24"/>
                <w:szCs w:val="24"/>
              </w:rPr>
              <w:t>&lt;</w:t>
            </w: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17" w:type="dxa"/>
            <w:vAlign w:val="center"/>
          </w:tcPr>
          <w:p w14:paraId="59296508" w14:textId="1444CD60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56" w:type="dxa"/>
            <w:vAlign w:val="bottom"/>
          </w:tcPr>
          <w:p w14:paraId="2415C59D" w14:textId="61C0E411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bottom"/>
          </w:tcPr>
          <w:p w14:paraId="724AEC7A" w14:textId="7DA49C3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4" w:type="dxa"/>
            <w:vAlign w:val="center"/>
          </w:tcPr>
          <w:p w14:paraId="3F5EF95C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Align w:val="bottom"/>
          </w:tcPr>
          <w:p w14:paraId="39910DC6" w14:textId="318CF485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vAlign w:val="bottom"/>
          </w:tcPr>
          <w:p w14:paraId="0CCA261F" w14:textId="571F105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8" w:type="dxa"/>
            <w:vAlign w:val="center"/>
          </w:tcPr>
          <w:p w14:paraId="422527C9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Align w:val="bottom"/>
          </w:tcPr>
          <w:p w14:paraId="26743086" w14:textId="4A3B5125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73" w:type="dxa"/>
            <w:vAlign w:val="bottom"/>
          </w:tcPr>
          <w:p w14:paraId="52764ABD" w14:textId="3100E4DA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  <w:vAlign w:val="center"/>
          </w:tcPr>
          <w:p w14:paraId="1F1E0822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64ED" w:rsidRPr="00881B6B" w14:paraId="0571277E" w14:textId="77777777" w:rsidTr="002764ED">
        <w:tc>
          <w:tcPr>
            <w:tcW w:w="1980" w:type="dxa"/>
            <w:vAlign w:val="center"/>
          </w:tcPr>
          <w:p w14:paraId="294146AB" w14:textId="1A757887" w:rsidR="002764ED" w:rsidRPr="00881B6B" w:rsidRDefault="003E1756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6"/>
            <w:r w:rsidRPr="00881B6B">
              <w:rPr>
                <w:rFonts w:ascii="Times New Roman" w:hAnsi="Times New Roman" w:cs="Times New Roman"/>
                <w:sz w:val="24"/>
                <w:szCs w:val="24"/>
              </w:rPr>
              <w:t xml:space="preserve">Tumor size </w:t>
            </w:r>
            <w:bookmarkEnd w:id="5"/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817" w:type="dxa"/>
            <w:vAlign w:val="center"/>
          </w:tcPr>
          <w:p w14:paraId="4840E2DD" w14:textId="77777777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7C4C22D4" w14:textId="77777777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FE12A76" w14:textId="77777777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</w:tcPr>
          <w:p w14:paraId="4C26A5B1" w14:textId="43FDDC1C" w:rsidR="002764ED" w:rsidRPr="00881B6B" w:rsidRDefault="002A53E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511" w:type="dxa"/>
            <w:vAlign w:val="center"/>
          </w:tcPr>
          <w:p w14:paraId="01AF5351" w14:textId="77777777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E1C0000" w14:textId="77777777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vAlign w:val="center"/>
          </w:tcPr>
          <w:p w14:paraId="5338D4F8" w14:textId="065CCB8E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C732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25" w:type="dxa"/>
            <w:vAlign w:val="center"/>
          </w:tcPr>
          <w:p w14:paraId="464F1E30" w14:textId="77777777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6445E716" w14:textId="77777777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14:paraId="68BF140D" w14:textId="668F95F8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9380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881B6B" w:rsidRPr="00881B6B" w14:paraId="4F7FA590" w14:textId="77777777" w:rsidTr="00A2430F">
        <w:tc>
          <w:tcPr>
            <w:tcW w:w="1980" w:type="dxa"/>
            <w:vAlign w:val="center"/>
          </w:tcPr>
          <w:p w14:paraId="6104CE69" w14:textId="77F93783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7" w:type="dxa"/>
            <w:vAlign w:val="center"/>
          </w:tcPr>
          <w:p w14:paraId="106F707C" w14:textId="02B21884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56" w:type="dxa"/>
            <w:vAlign w:val="bottom"/>
          </w:tcPr>
          <w:p w14:paraId="1E3AEC76" w14:textId="31556A9C" w:rsidR="00881B6B" w:rsidRPr="00881B6B" w:rsidRDefault="00176EE9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bottom"/>
          </w:tcPr>
          <w:p w14:paraId="558E332C" w14:textId="393A9F22" w:rsidR="00881B6B" w:rsidRPr="00881B6B" w:rsidRDefault="00176EE9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4" w:type="dxa"/>
            <w:vAlign w:val="center"/>
          </w:tcPr>
          <w:p w14:paraId="4B4E03B0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Align w:val="bottom"/>
          </w:tcPr>
          <w:p w14:paraId="0AF05593" w14:textId="6564A806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bottom"/>
          </w:tcPr>
          <w:p w14:paraId="410FABB0" w14:textId="3F14C88C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8" w:type="dxa"/>
            <w:vAlign w:val="center"/>
          </w:tcPr>
          <w:p w14:paraId="113A5D20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Align w:val="bottom"/>
          </w:tcPr>
          <w:p w14:paraId="07135478" w14:textId="01258BB6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3" w:type="dxa"/>
            <w:vAlign w:val="bottom"/>
          </w:tcPr>
          <w:p w14:paraId="0B9C29C8" w14:textId="3859AC2E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9" w:type="dxa"/>
            <w:vAlign w:val="center"/>
          </w:tcPr>
          <w:p w14:paraId="00FB9B40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B6B" w:rsidRPr="00881B6B" w14:paraId="036A3356" w14:textId="77777777" w:rsidTr="00A2430F">
        <w:tc>
          <w:tcPr>
            <w:tcW w:w="1980" w:type="dxa"/>
            <w:vAlign w:val="center"/>
          </w:tcPr>
          <w:p w14:paraId="6EFF71CF" w14:textId="2ED38F15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eastAsia="等线" w:hAnsi="Times New Roman" w:cs="Times New Roman"/>
                <w:sz w:val="24"/>
                <w:szCs w:val="24"/>
              </w:rPr>
              <w:t>&lt;</w:t>
            </w: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7" w:type="dxa"/>
            <w:vAlign w:val="center"/>
          </w:tcPr>
          <w:p w14:paraId="58BDF81A" w14:textId="7C858402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6" w:type="dxa"/>
            <w:vAlign w:val="bottom"/>
          </w:tcPr>
          <w:p w14:paraId="0AE3D87D" w14:textId="583D53B9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bottom"/>
          </w:tcPr>
          <w:p w14:paraId="61F4DB1F" w14:textId="7C2797B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24" w:type="dxa"/>
            <w:vAlign w:val="center"/>
          </w:tcPr>
          <w:p w14:paraId="09871872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Align w:val="bottom"/>
          </w:tcPr>
          <w:p w14:paraId="1EC17B46" w14:textId="12671643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vAlign w:val="bottom"/>
          </w:tcPr>
          <w:p w14:paraId="7FA2E632" w14:textId="4E290A60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8" w:type="dxa"/>
            <w:vAlign w:val="center"/>
          </w:tcPr>
          <w:p w14:paraId="27660E17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Align w:val="bottom"/>
          </w:tcPr>
          <w:p w14:paraId="11376100" w14:textId="25A277E6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73" w:type="dxa"/>
            <w:vAlign w:val="bottom"/>
          </w:tcPr>
          <w:p w14:paraId="1490EBE8" w14:textId="4569F6A5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99" w:type="dxa"/>
            <w:vAlign w:val="center"/>
          </w:tcPr>
          <w:p w14:paraId="16B6F1E2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34" w:rsidRPr="00881B6B" w14:paraId="2C09CB72" w14:textId="77777777" w:rsidTr="002764ED">
        <w:tc>
          <w:tcPr>
            <w:tcW w:w="1980" w:type="dxa"/>
            <w:vAlign w:val="center"/>
          </w:tcPr>
          <w:p w14:paraId="1C40219E" w14:textId="68F24C57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7"/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TNM</w:t>
            </w:r>
            <w:bookmarkEnd w:id="6"/>
            <w:r w:rsidR="001C79FE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817" w:type="dxa"/>
            <w:vAlign w:val="center"/>
          </w:tcPr>
          <w:p w14:paraId="635666CA" w14:textId="1EA97DC5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04B23CA9" w14:textId="77777777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4CDDABD" w14:textId="77777777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</w:tcPr>
          <w:p w14:paraId="284D591B" w14:textId="68856140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A53E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11" w:type="dxa"/>
            <w:vAlign w:val="center"/>
          </w:tcPr>
          <w:p w14:paraId="3A602F7C" w14:textId="77777777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70A7740" w14:textId="77777777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vAlign w:val="center"/>
          </w:tcPr>
          <w:p w14:paraId="078D8581" w14:textId="6F193728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C7324">
              <w:rPr>
                <w:rFonts w:ascii="Times New Roman" w:hAnsi="Times New Roman" w:cs="Times New Roman"/>
                <w:sz w:val="24"/>
                <w:szCs w:val="24"/>
              </w:rPr>
              <w:t>.289</w:t>
            </w:r>
          </w:p>
        </w:tc>
        <w:tc>
          <w:tcPr>
            <w:tcW w:w="1425" w:type="dxa"/>
            <w:vAlign w:val="center"/>
          </w:tcPr>
          <w:p w14:paraId="5B4762A1" w14:textId="77777777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5C9FA03D" w14:textId="77777777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14:paraId="72D3379F" w14:textId="3C1E33E5" w:rsidR="00FB1334" w:rsidRPr="00881B6B" w:rsidRDefault="00B9380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80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B1334" w:rsidRPr="00881B6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81B6B" w:rsidRPr="00881B6B" w14:paraId="630951BA" w14:textId="77777777" w:rsidTr="00EA5174">
        <w:tc>
          <w:tcPr>
            <w:tcW w:w="1980" w:type="dxa"/>
            <w:vAlign w:val="center"/>
          </w:tcPr>
          <w:p w14:paraId="0ECE917C" w14:textId="7A5BA56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I+II</w:t>
            </w:r>
          </w:p>
        </w:tc>
        <w:tc>
          <w:tcPr>
            <w:tcW w:w="817" w:type="dxa"/>
            <w:vAlign w:val="center"/>
          </w:tcPr>
          <w:p w14:paraId="25AFF6F3" w14:textId="50DA1E1F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56" w:type="dxa"/>
            <w:vAlign w:val="bottom"/>
          </w:tcPr>
          <w:p w14:paraId="6AA184E4" w14:textId="3A5B741D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bottom"/>
          </w:tcPr>
          <w:p w14:paraId="51741D02" w14:textId="61F8E9D6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24" w:type="dxa"/>
            <w:vAlign w:val="center"/>
          </w:tcPr>
          <w:p w14:paraId="6E89AB11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Align w:val="bottom"/>
          </w:tcPr>
          <w:p w14:paraId="3274A71C" w14:textId="22E59DBF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vAlign w:val="bottom"/>
          </w:tcPr>
          <w:p w14:paraId="403BA16F" w14:textId="2A099966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8" w:type="dxa"/>
            <w:vAlign w:val="center"/>
          </w:tcPr>
          <w:p w14:paraId="4AACE502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Align w:val="bottom"/>
          </w:tcPr>
          <w:p w14:paraId="65DA54B7" w14:textId="059F3423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73" w:type="dxa"/>
            <w:vAlign w:val="bottom"/>
          </w:tcPr>
          <w:p w14:paraId="03F0EC44" w14:textId="572E66E6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9" w:type="dxa"/>
            <w:vAlign w:val="center"/>
          </w:tcPr>
          <w:p w14:paraId="4CA4A2E0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B6B" w:rsidRPr="00881B6B" w14:paraId="7EA88D59" w14:textId="77777777" w:rsidTr="00EA5174">
        <w:tc>
          <w:tcPr>
            <w:tcW w:w="1980" w:type="dxa"/>
            <w:vAlign w:val="center"/>
          </w:tcPr>
          <w:p w14:paraId="77912B0D" w14:textId="58326DF3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III+IV</w:t>
            </w:r>
          </w:p>
        </w:tc>
        <w:tc>
          <w:tcPr>
            <w:tcW w:w="817" w:type="dxa"/>
            <w:vAlign w:val="center"/>
          </w:tcPr>
          <w:p w14:paraId="172D93CD" w14:textId="5AC25E0E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56" w:type="dxa"/>
            <w:vAlign w:val="bottom"/>
          </w:tcPr>
          <w:p w14:paraId="4A8BDF89" w14:textId="2CEA1461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vAlign w:val="bottom"/>
          </w:tcPr>
          <w:p w14:paraId="730B7038" w14:textId="0425E8BF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4" w:type="dxa"/>
            <w:vAlign w:val="center"/>
          </w:tcPr>
          <w:p w14:paraId="18DD124D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Align w:val="bottom"/>
          </w:tcPr>
          <w:p w14:paraId="7413D47C" w14:textId="5C5127A2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vAlign w:val="bottom"/>
          </w:tcPr>
          <w:p w14:paraId="37CB81F3" w14:textId="7CD78993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8" w:type="dxa"/>
            <w:vAlign w:val="center"/>
          </w:tcPr>
          <w:p w14:paraId="15450625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Align w:val="bottom"/>
          </w:tcPr>
          <w:p w14:paraId="14097C21" w14:textId="50959149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3" w:type="dxa"/>
            <w:vAlign w:val="bottom"/>
          </w:tcPr>
          <w:p w14:paraId="4AEBCACA" w14:textId="5ADDBA1A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99" w:type="dxa"/>
            <w:vAlign w:val="center"/>
          </w:tcPr>
          <w:p w14:paraId="52CF8830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34" w:rsidRPr="00881B6B" w14:paraId="68721971" w14:textId="77777777" w:rsidTr="002764ED">
        <w:tc>
          <w:tcPr>
            <w:tcW w:w="1980" w:type="dxa"/>
            <w:vAlign w:val="center"/>
          </w:tcPr>
          <w:p w14:paraId="23438F76" w14:textId="45E1B11F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8"/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  <w:bookmarkEnd w:id="7"/>
          </w:p>
        </w:tc>
        <w:tc>
          <w:tcPr>
            <w:tcW w:w="817" w:type="dxa"/>
            <w:vAlign w:val="center"/>
          </w:tcPr>
          <w:p w14:paraId="71E36CB8" w14:textId="0C0F8E29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3CCEBA4B" w14:textId="4BCD62C2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1CD9501" w14:textId="2152783B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</w:tcPr>
          <w:p w14:paraId="26DA2553" w14:textId="3DEC917D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A53E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11" w:type="dxa"/>
            <w:vAlign w:val="center"/>
          </w:tcPr>
          <w:p w14:paraId="19D6B274" w14:textId="3C830C07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C88C2B0" w14:textId="0A713D24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vAlign w:val="center"/>
          </w:tcPr>
          <w:p w14:paraId="05A1BCC6" w14:textId="5981ABCF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C7324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1425" w:type="dxa"/>
            <w:vAlign w:val="center"/>
          </w:tcPr>
          <w:p w14:paraId="28D39B73" w14:textId="70A11178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58FF4200" w14:textId="6E282951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14:paraId="5393CED1" w14:textId="173A5DED" w:rsidR="00FB1334" w:rsidRPr="00881B6B" w:rsidRDefault="00FB1334" w:rsidP="00FB1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9380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81B6B" w:rsidRPr="00881B6B" w14:paraId="00040B14" w14:textId="77777777" w:rsidTr="001F7078">
        <w:tc>
          <w:tcPr>
            <w:tcW w:w="1980" w:type="dxa"/>
            <w:vAlign w:val="center"/>
          </w:tcPr>
          <w:p w14:paraId="7C46E501" w14:textId="179397B1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17" w:type="dxa"/>
            <w:vAlign w:val="center"/>
          </w:tcPr>
          <w:p w14:paraId="46CC5937" w14:textId="7113FBBC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56" w:type="dxa"/>
            <w:vAlign w:val="bottom"/>
          </w:tcPr>
          <w:p w14:paraId="28876494" w14:textId="4F39F0CC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bottom"/>
          </w:tcPr>
          <w:p w14:paraId="6D2A542F" w14:textId="7583D696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4" w:type="dxa"/>
            <w:vAlign w:val="center"/>
          </w:tcPr>
          <w:p w14:paraId="0BEC87CA" w14:textId="3F664836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11" w:type="dxa"/>
            <w:vAlign w:val="bottom"/>
          </w:tcPr>
          <w:p w14:paraId="0C21F57A" w14:textId="07E7F53B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bottom"/>
          </w:tcPr>
          <w:p w14:paraId="0DD2F96D" w14:textId="66E09FE6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8" w:type="dxa"/>
            <w:vAlign w:val="center"/>
          </w:tcPr>
          <w:p w14:paraId="71B79599" w14:textId="26332721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Align w:val="bottom"/>
          </w:tcPr>
          <w:p w14:paraId="2AF307F8" w14:textId="154DA2F1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73" w:type="dxa"/>
            <w:vAlign w:val="bottom"/>
          </w:tcPr>
          <w:p w14:paraId="48857276" w14:textId="25076A14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9" w:type="dxa"/>
            <w:vAlign w:val="center"/>
          </w:tcPr>
          <w:p w14:paraId="4284E9A4" w14:textId="5A9359F3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B6B" w:rsidRPr="00881B6B" w14:paraId="55B799B7" w14:textId="77777777" w:rsidTr="001F7078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629B138" w14:textId="0401BB3F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78807899" w14:textId="2C19B1C5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739F89AE" w14:textId="7CADED2B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A71BB0B" w14:textId="73FAAD6D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08215EF4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vAlign w:val="bottom"/>
          </w:tcPr>
          <w:p w14:paraId="034474D6" w14:textId="3F4E6A23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442E013" w14:textId="5014FFE0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449B2ACC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bottom"/>
          </w:tcPr>
          <w:p w14:paraId="0FC5A243" w14:textId="66E168BF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bottom"/>
          </w:tcPr>
          <w:p w14:paraId="2BEEA920" w14:textId="6A241CA3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DDB00B8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64ED" w:rsidRPr="00881B6B" w14:paraId="784F5B55" w14:textId="77777777" w:rsidTr="002764ED">
        <w:tc>
          <w:tcPr>
            <w:tcW w:w="1980" w:type="dxa"/>
            <w:vAlign w:val="center"/>
          </w:tcPr>
          <w:p w14:paraId="7F90D985" w14:textId="043CFFB8" w:rsidR="002764ED" w:rsidRPr="00881B6B" w:rsidRDefault="00F45F6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9"/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Liver cirrhosis</w:t>
            </w:r>
            <w:bookmarkEnd w:id="8"/>
          </w:p>
        </w:tc>
        <w:tc>
          <w:tcPr>
            <w:tcW w:w="817" w:type="dxa"/>
            <w:vAlign w:val="center"/>
          </w:tcPr>
          <w:p w14:paraId="72F5AD90" w14:textId="4AB82C3A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56105D08" w14:textId="5FC604EF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CCDCF27" w14:textId="1D04E4B0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</w:tcPr>
          <w:p w14:paraId="0E90DD71" w14:textId="0D5ADEEB" w:rsidR="002764ED" w:rsidRPr="00881B6B" w:rsidRDefault="002A53E1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9</w:t>
            </w:r>
          </w:p>
        </w:tc>
        <w:tc>
          <w:tcPr>
            <w:tcW w:w="1511" w:type="dxa"/>
            <w:vAlign w:val="center"/>
          </w:tcPr>
          <w:p w14:paraId="668BFC75" w14:textId="2AFF3E47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3610E7D" w14:textId="5850B366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vAlign w:val="center"/>
          </w:tcPr>
          <w:p w14:paraId="5D75A029" w14:textId="0675F359" w:rsidR="002764ED" w:rsidRPr="00881B6B" w:rsidRDefault="001C7324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1425" w:type="dxa"/>
            <w:vAlign w:val="center"/>
          </w:tcPr>
          <w:p w14:paraId="048E1B11" w14:textId="1DDA3C86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5AB10A4E" w14:textId="61DAB18C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14:paraId="54E535D7" w14:textId="739A198F" w:rsidR="002764ED" w:rsidRPr="00881B6B" w:rsidRDefault="00B93804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9</w:t>
            </w:r>
          </w:p>
        </w:tc>
      </w:tr>
      <w:tr w:rsidR="00881B6B" w:rsidRPr="00881B6B" w14:paraId="13082B87" w14:textId="77777777" w:rsidTr="00DA6473">
        <w:tc>
          <w:tcPr>
            <w:tcW w:w="1980" w:type="dxa"/>
            <w:vAlign w:val="center"/>
          </w:tcPr>
          <w:p w14:paraId="176FD11B" w14:textId="0F18E225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817" w:type="dxa"/>
            <w:vAlign w:val="center"/>
          </w:tcPr>
          <w:p w14:paraId="37B5AAC9" w14:textId="1136BEB1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56" w:type="dxa"/>
            <w:vAlign w:val="bottom"/>
          </w:tcPr>
          <w:p w14:paraId="4F65C0C7" w14:textId="3BBF8C1D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bottom"/>
          </w:tcPr>
          <w:p w14:paraId="0DA17161" w14:textId="3E6F03A9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4" w:type="dxa"/>
            <w:vAlign w:val="center"/>
          </w:tcPr>
          <w:p w14:paraId="05875CF9" w14:textId="7EF40346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Align w:val="bottom"/>
          </w:tcPr>
          <w:p w14:paraId="350681EB" w14:textId="5B72E018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bottom"/>
          </w:tcPr>
          <w:p w14:paraId="55B2D675" w14:textId="2093475A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8" w:type="dxa"/>
            <w:vAlign w:val="center"/>
          </w:tcPr>
          <w:p w14:paraId="48DA2849" w14:textId="36CD599F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Align w:val="bottom"/>
          </w:tcPr>
          <w:p w14:paraId="744853EE" w14:textId="50A070D3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3" w:type="dxa"/>
            <w:vAlign w:val="bottom"/>
          </w:tcPr>
          <w:p w14:paraId="15C8C261" w14:textId="36151F20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vAlign w:val="center"/>
          </w:tcPr>
          <w:p w14:paraId="51D5D2E3" w14:textId="19A70090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B6B" w:rsidRPr="00881B6B" w14:paraId="1F6ADEE0" w14:textId="77777777" w:rsidTr="00DA6473">
        <w:tc>
          <w:tcPr>
            <w:tcW w:w="1980" w:type="dxa"/>
            <w:vAlign w:val="center"/>
          </w:tcPr>
          <w:p w14:paraId="3B7AA473" w14:textId="732DA6EB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817" w:type="dxa"/>
            <w:vAlign w:val="center"/>
          </w:tcPr>
          <w:p w14:paraId="6B03916A" w14:textId="7DC7E871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56" w:type="dxa"/>
            <w:vAlign w:val="bottom"/>
          </w:tcPr>
          <w:p w14:paraId="02EE6DD9" w14:textId="43EC3D0A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bottom"/>
          </w:tcPr>
          <w:p w14:paraId="0FF8C553" w14:textId="58EE8FE2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24" w:type="dxa"/>
            <w:vAlign w:val="center"/>
          </w:tcPr>
          <w:p w14:paraId="55B6AA11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Align w:val="bottom"/>
          </w:tcPr>
          <w:p w14:paraId="5BA71F66" w14:textId="21C41621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vAlign w:val="bottom"/>
          </w:tcPr>
          <w:p w14:paraId="356C6200" w14:textId="41FC2999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8" w:type="dxa"/>
            <w:vAlign w:val="center"/>
          </w:tcPr>
          <w:p w14:paraId="19F85A97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vAlign w:val="bottom"/>
          </w:tcPr>
          <w:p w14:paraId="67B81C5C" w14:textId="6357EB9C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73" w:type="dxa"/>
            <w:vAlign w:val="bottom"/>
          </w:tcPr>
          <w:p w14:paraId="1D24D688" w14:textId="3EF6A979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9" w:type="dxa"/>
            <w:vAlign w:val="center"/>
          </w:tcPr>
          <w:p w14:paraId="2946E278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64ED" w:rsidRPr="00881B6B" w14:paraId="63D2A5A1" w14:textId="77777777" w:rsidTr="009310C5">
        <w:tc>
          <w:tcPr>
            <w:tcW w:w="1980" w:type="dxa"/>
            <w:vAlign w:val="center"/>
          </w:tcPr>
          <w:p w14:paraId="61F50393" w14:textId="1B00890E" w:rsidR="002764ED" w:rsidRPr="00881B6B" w:rsidRDefault="009310C5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0"/>
            <w:r w:rsidRPr="00881B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rum AFP </w:t>
            </w:r>
            <w:bookmarkEnd w:id="9"/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817" w:type="dxa"/>
            <w:vAlign w:val="center"/>
          </w:tcPr>
          <w:p w14:paraId="0F971431" w14:textId="035CC93A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31EE63F5" w14:textId="5827A11D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17D84C6" w14:textId="4B8F6BCE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</w:tcPr>
          <w:p w14:paraId="675B6071" w14:textId="3D4A6813" w:rsidR="002764ED" w:rsidRPr="00881B6B" w:rsidRDefault="001C7324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1511" w:type="dxa"/>
            <w:vAlign w:val="center"/>
          </w:tcPr>
          <w:p w14:paraId="378FB7F4" w14:textId="4B8F17C3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F90CA82" w14:textId="56490D46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vAlign w:val="center"/>
          </w:tcPr>
          <w:p w14:paraId="10B59FEA" w14:textId="5E7729EB" w:rsidR="002764ED" w:rsidRPr="00881B6B" w:rsidRDefault="001C7324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425" w:type="dxa"/>
            <w:vAlign w:val="center"/>
          </w:tcPr>
          <w:p w14:paraId="22C4A0D0" w14:textId="0FD0BF56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6C5A0601" w14:textId="3CF4A0FC" w:rsidR="002764ED" w:rsidRPr="00881B6B" w:rsidRDefault="002764ED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14:paraId="54A54847" w14:textId="4B4C3ECB" w:rsidR="002764ED" w:rsidRPr="00881B6B" w:rsidRDefault="00B93804" w:rsidP="00C21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</w:tr>
      <w:tr w:rsidR="00881B6B" w:rsidRPr="00881B6B" w14:paraId="1E0F87D5" w14:textId="77777777" w:rsidTr="00AC744C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CFA8A24" w14:textId="507320BE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≤2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12926857" w14:textId="170C106C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15B97C3E" w14:textId="7C47232C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7E01791" w14:textId="501D5794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3AF4BC44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vAlign w:val="bottom"/>
          </w:tcPr>
          <w:p w14:paraId="59E74515" w14:textId="466BB30D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852224E" w14:textId="2CC0E40C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21FABE7D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bottom"/>
          </w:tcPr>
          <w:p w14:paraId="2B6A8512" w14:textId="5937E4B3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bottom"/>
          </w:tcPr>
          <w:p w14:paraId="307FDE34" w14:textId="504D9219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347C427D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B6B" w:rsidRPr="00881B6B" w14:paraId="2A532731" w14:textId="77777777" w:rsidTr="00AC744C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993370C" w14:textId="6DB2F54E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4FB3C696" w14:textId="1A9CB38B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bottom"/>
          </w:tcPr>
          <w:p w14:paraId="3ED652AA" w14:textId="10B5A7B4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F2E2C5C" w14:textId="23EF5D30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69688EC6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vAlign w:val="bottom"/>
          </w:tcPr>
          <w:p w14:paraId="6B3A3B76" w14:textId="7EF9708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4080F89" w14:textId="425EF8E2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3448C360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bottom"/>
          </w:tcPr>
          <w:p w14:paraId="667C1416" w14:textId="4AEAB893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bottom"/>
          </w:tcPr>
          <w:p w14:paraId="411B8482" w14:textId="29B7C408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B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57B73402" w14:textId="77777777" w:rsidR="00881B6B" w:rsidRPr="00881B6B" w:rsidRDefault="00881B6B" w:rsidP="00881B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A0AC91" w14:textId="6E186B37" w:rsidR="00EE5EE1" w:rsidRPr="00EE5EE1" w:rsidRDefault="00731B27" w:rsidP="00EE5E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orrelation </w:t>
      </w:r>
      <w:r w:rsidR="001D08C6">
        <w:rPr>
          <w:rFonts w:ascii="Times New Roman" w:hAnsi="Times New Roman" w:cs="Times New Roman"/>
          <w:sz w:val="24"/>
          <w:szCs w:val="24"/>
        </w:rPr>
        <w:t xml:space="preserve">was analyzed by </w:t>
      </w:r>
      <w:r w:rsidRPr="00731B27">
        <w:rPr>
          <w:rFonts w:ascii="Times New Roman" w:hAnsi="Times New Roman" w:cs="Times New Roman"/>
          <w:sz w:val="24"/>
          <w:szCs w:val="24"/>
        </w:rPr>
        <w:t>Fisher's exact test</w:t>
      </w:r>
      <w:r w:rsidR="001D08C6">
        <w:rPr>
          <w:rFonts w:ascii="Times New Roman" w:hAnsi="Times New Roman" w:cs="Times New Roman"/>
          <w:sz w:val="24"/>
          <w:szCs w:val="24"/>
        </w:rPr>
        <w:t>.</w:t>
      </w:r>
    </w:p>
    <w:sectPr w:rsidR="00EE5EE1" w:rsidRPr="00EE5EE1" w:rsidSect="00EE5EE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F61EB" w14:textId="77777777" w:rsidR="00DA3527" w:rsidRDefault="00DA3527" w:rsidP="00F815FF">
      <w:r>
        <w:separator/>
      </w:r>
    </w:p>
  </w:endnote>
  <w:endnote w:type="continuationSeparator" w:id="0">
    <w:p w14:paraId="61CEA1A2" w14:textId="77777777" w:rsidR="00DA3527" w:rsidRDefault="00DA3527" w:rsidP="00F81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545B4" w14:textId="77777777" w:rsidR="00DA3527" w:rsidRDefault="00DA3527" w:rsidP="00F815FF">
      <w:r>
        <w:separator/>
      </w:r>
    </w:p>
  </w:footnote>
  <w:footnote w:type="continuationSeparator" w:id="0">
    <w:p w14:paraId="51EB02DA" w14:textId="77777777" w:rsidR="00DA3527" w:rsidRDefault="00DA3527" w:rsidP="00F81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44A"/>
    <w:rsid w:val="00020C68"/>
    <w:rsid w:val="00054955"/>
    <w:rsid w:val="000630C8"/>
    <w:rsid w:val="0006414E"/>
    <w:rsid w:val="00087E1D"/>
    <w:rsid w:val="000C0833"/>
    <w:rsid w:val="000F5586"/>
    <w:rsid w:val="00167878"/>
    <w:rsid w:val="00176EE9"/>
    <w:rsid w:val="001C20DB"/>
    <w:rsid w:val="001C7324"/>
    <w:rsid w:val="001C79FE"/>
    <w:rsid w:val="001D08C6"/>
    <w:rsid w:val="002326EF"/>
    <w:rsid w:val="002764ED"/>
    <w:rsid w:val="002962ED"/>
    <w:rsid w:val="002A53E1"/>
    <w:rsid w:val="002D4739"/>
    <w:rsid w:val="00361531"/>
    <w:rsid w:val="003C7F2D"/>
    <w:rsid w:val="003E1756"/>
    <w:rsid w:val="004117C8"/>
    <w:rsid w:val="00424208"/>
    <w:rsid w:val="004B4D5F"/>
    <w:rsid w:val="004D2D68"/>
    <w:rsid w:val="0059544A"/>
    <w:rsid w:val="005B0502"/>
    <w:rsid w:val="00674ABF"/>
    <w:rsid w:val="006F646A"/>
    <w:rsid w:val="00723C90"/>
    <w:rsid w:val="00731B27"/>
    <w:rsid w:val="00744CD8"/>
    <w:rsid w:val="007C6AF2"/>
    <w:rsid w:val="00881B6B"/>
    <w:rsid w:val="009310C5"/>
    <w:rsid w:val="00987CF2"/>
    <w:rsid w:val="00A67F71"/>
    <w:rsid w:val="00B25DC8"/>
    <w:rsid w:val="00B93804"/>
    <w:rsid w:val="00B9541F"/>
    <w:rsid w:val="00BB4DCF"/>
    <w:rsid w:val="00C07277"/>
    <w:rsid w:val="00C13BAE"/>
    <w:rsid w:val="00C210B6"/>
    <w:rsid w:val="00C216A9"/>
    <w:rsid w:val="00C90366"/>
    <w:rsid w:val="00DA3527"/>
    <w:rsid w:val="00DD2B67"/>
    <w:rsid w:val="00E72594"/>
    <w:rsid w:val="00EB61C5"/>
    <w:rsid w:val="00EE5EE1"/>
    <w:rsid w:val="00F45F6D"/>
    <w:rsid w:val="00F815FF"/>
    <w:rsid w:val="00FB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E6A1B"/>
  <w15:chartTrackingRefBased/>
  <w15:docId w15:val="{F1DC7D62-E2DF-4046-A276-388D743FD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5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1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15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1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15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2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er</dc:creator>
  <cp:keywords/>
  <dc:description/>
  <cp:lastModifiedBy>auther</cp:lastModifiedBy>
  <cp:revision>7</cp:revision>
  <dcterms:created xsi:type="dcterms:W3CDTF">2022-07-25T11:30:00Z</dcterms:created>
  <dcterms:modified xsi:type="dcterms:W3CDTF">2022-08-12T12:39:00Z</dcterms:modified>
</cp:coreProperties>
</file>